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D4492" w14:textId="14DF7123" w:rsidR="0041361C" w:rsidRPr="00193489" w:rsidRDefault="00193489">
      <w:pPr>
        <w:rPr>
          <w:rFonts w:cstheme="minorHAnsi"/>
          <w:sz w:val="20"/>
          <w:szCs w:val="20"/>
        </w:rPr>
      </w:pPr>
      <w:r w:rsidRPr="00193489">
        <w:rPr>
          <w:rFonts w:cstheme="minorHAnsi"/>
          <w:b/>
          <w:bCs/>
          <w:sz w:val="20"/>
          <w:szCs w:val="20"/>
        </w:rPr>
        <w:t xml:space="preserve">Appendix </w:t>
      </w:r>
      <w:r w:rsidR="00D3381E">
        <w:rPr>
          <w:rFonts w:cstheme="minorHAnsi"/>
          <w:b/>
          <w:bCs/>
          <w:sz w:val="20"/>
          <w:szCs w:val="20"/>
        </w:rPr>
        <w:t>H</w:t>
      </w:r>
      <w:r w:rsidRPr="00193489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Monthly averages of modeled TDS by station.</w:t>
      </w:r>
    </w:p>
    <w:tbl>
      <w:tblPr>
        <w:tblpPr w:leftFromText="180" w:rightFromText="180" w:horzAnchor="margin" w:tblpY="538"/>
        <w:tblW w:w="6777" w:type="dxa"/>
        <w:tblLook w:val="04A0" w:firstRow="1" w:lastRow="0" w:firstColumn="1" w:lastColumn="0" w:noHBand="0" w:noVBand="1"/>
      </w:tblPr>
      <w:tblGrid>
        <w:gridCol w:w="928"/>
        <w:gridCol w:w="883"/>
        <w:gridCol w:w="883"/>
        <w:gridCol w:w="774"/>
        <w:gridCol w:w="774"/>
        <w:gridCol w:w="1428"/>
        <w:gridCol w:w="1107"/>
      </w:tblGrid>
      <w:tr w:rsidR="00193489" w:rsidRPr="00193489" w14:paraId="6B7ECB57" w14:textId="77777777" w:rsidTr="00193489">
        <w:trPr>
          <w:trHeight w:val="30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500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gust TDS Values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EC0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09B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48F0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D881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93489" w:rsidRPr="00193489" w14:paraId="6121DBB7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9D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98D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03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80D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0F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300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 Me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FB8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 Dev</w:t>
            </w:r>
          </w:p>
        </w:tc>
      </w:tr>
      <w:tr w:rsidR="00193489" w:rsidRPr="00193489" w14:paraId="63369D6E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EC5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F4C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0C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45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24D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2.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66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7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C40A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.73</w:t>
            </w:r>
          </w:p>
        </w:tc>
      </w:tr>
      <w:tr w:rsidR="00193489" w:rsidRPr="00193489" w14:paraId="76140875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11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09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22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F1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51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6.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09F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5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FFF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5.51</w:t>
            </w:r>
          </w:p>
        </w:tc>
      </w:tr>
      <w:tr w:rsidR="00193489" w:rsidRPr="00193489" w14:paraId="1976DC4E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790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B33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5A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515F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19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5.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A40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4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87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.05</w:t>
            </w:r>
          </w:p>
        </w:tc>
      </w:tr>
      <w:tr w:rsidR="00193489" w:rsidRPr="00193489" w14:paraId="43574F50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EB8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67F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178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2F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BB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3.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550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1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9F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4.17</w:t>
            </w:r>
          </w:p>
        </w:tc>
      </w:tr>
      <w:tr w:rsidR="00193489" w:rsidRPr="00193489" w14:paraId="39667AB4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4F6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7D2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117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B7BA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EF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4.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0F8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5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1D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.31</w:t>
            </w:r>
          </w:p>
        </w:tc>
      </w:tr>
      <w:tr w:rsidR="00193489" w:rsidRPr="00193489" w14:paraId="49C372B4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172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B26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93C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27A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477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8.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E3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7.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DF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.53</w:t>
            </w:r>
          </w:p>
        </w:tc>
      </w:tr>
      <w:tr w:rsidR="00193489" w:rsidRPr="00193489" w14:paraId="482A770E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3489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611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3E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E3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721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78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5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C0F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5.17</w:t>
            </w:r>
          </w:p>
        </w:tc>
      </w:tr>
      <w:tr w:rsidR="00193489" w:rsidRPr="00193489" w14:paraId="5E4957E6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E30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72B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573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56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70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8.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0FE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3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65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.78</w:t>
            </w:r>
          </w:p>
        </w:tc>
      </w:tr>
      <w:tr w:rsidR="00193489" w:rsidRPr="00193489" w14:paraId="659EF99D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E6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CE0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439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70C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A71F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8F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7247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93489" w:rsidRPr="00193489" w14:paraId="07296C24" w14:textId="77777777" w:rsidTr="00193489">
        <w:trPr>
          <w:trHeight w:val="30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47D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ptember TDS Values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AD4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826E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084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788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93489" w:rsidRPr="00193489" w14:paraId="66EDEFAA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493D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0C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0E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83C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FE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D98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 Me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2CA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 Dev</w:t>
            </w:r>
          </w:p>
        </w:tc>
      </w:tr>
      <w:tr w:rsidR="00193489" w:rsidRPr="00193489" w14:paraId="1EBA6AA0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64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523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432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F1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47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8.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7FE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5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9DE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.85</w:t>
            </w:r>
          </w:p>
        </w:tc>
      </w:tr>
      <w:tr w:rsidR="00193489" w:rsidRPr="00193489" w14:paraId="3D745F8A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4434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750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EC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813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5C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3.8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E0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5.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104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9.49</w:t>
            </w:r>
          </w:p>
        </w:tc>
      </w:tr>
      <w:tr w:rsidR="00193489" w:rsidRPr="00193489" w14:paraId="72EA7C49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29E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6EF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303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EF3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227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C0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5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0A4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3.3</w:t>
            </w:r>
          </w:p>
        </w:tc>
      </w:tr>
      <w:tr w:rsidR="00193489" w:rsidRPr="00193489" w14:paraId="3300FA5A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57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439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2F7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35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165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4.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D1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D2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.08</w:t>
            </w:r>
          </w:p>
        </w:tc>
      </w:tr>
      <w:tr w:rsidR="00193489" w:rsidRPr="00193489" w14:paraId="7D98D04B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44E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45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D6F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778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FE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6.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872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1.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83C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.65</w:t>
            </w:r>
          </w:p>
        </w:tc>
      </w:tr>
      <w:tr w:rsidR="00193489" w:rsidRPr="00193489" w14:paraId="1D64A881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D5F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A6B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190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A6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17B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6.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E82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9.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80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.53</w:t>
            </w:r>
          </w:p>
        </w:tc>
      </w:tr>
      <w:tr w:rsidR="00193489" w:rsidRPr="00193489" w14:paraId="2F251318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D0A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9B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84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82F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DD0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3.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12B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7.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BE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.9</w:t>
            </w:r>
          </w:p>
        </w:tc>
      </w:tr>
      <w:tr w:rsidR="00193489" w:rsidRPr="00193489" w14:paraId="3FC9D36D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56B6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598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94F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CBC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D4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0.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5DD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9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C18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.22</w:t>
            </w:r>
          </w:p>
        </w:tc>
      </w:tr>
      <w:tr w:rsidR="00193489" w:rsidRPr="00193489" w14:paraId="319B27AD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5F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D97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A2E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C5C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58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453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927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93489" w:rsidRPr="00193489" w14:paraId="1D6FDDB1" w14:textId="77777777" w:rsidTr="00193489">
        <w:trPr>
          <w:trHeight w:val="30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117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tober TDS Values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BFA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F0EF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F26A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46F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93489" w:rsidRPr="00193489" w14:paraId="372A8F83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A13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97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5B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73CF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3F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4741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 Me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C63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 Dev</w:t>
            </w:r>
          </w:p>
        </w:tc>
      </w:tr>
      <w:tr w:rsidR="00193489" w:rsidRPr="00193489" w14:paraId="4B229220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49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90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624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046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B4C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5.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672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7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DA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.14</w:t>
            </w:r>
          </w:p>
        </w:tc>
      </w:tr>
      <w:tr w:rsidR="00193489" w:rsidRPr="00193489" w14:paraId="33E3D515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308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F5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827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F5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87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9.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1B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3.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512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.21</w:t>
            </w:r>
          </w:p>
        </w:tc>
      </w:tr>
      <w:tr w:rsidR="00193489" w:rsidRPr="00193489" w14:paraId="4499EA54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6736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1A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1D4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103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FE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3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E9A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0.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81D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8.91</w:t>
            </w:r>
          </w:p>
        </w:tc>
      </w:tr>
      <w:tr w:rsidR="00193489" w:rsidRPr="00193489" w14:paraId="5B8E302E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79D9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1C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26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3A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68E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5.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C9E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2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329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.73</w:t>
            </w:r>
          </w:p>
        </w:tc>
      </w:tr>
      <w:tr w:rsidR="00193489" w:rsidRPr="00193489" w14:paraId="421D368F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B6F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2A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7E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EF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21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0.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2DDA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8.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D5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.14</w:t>
            </w:r>
          </w:p>
        </w:tc>
      </w:tr>
      <w:tr w:rsidR="00193489" w:rsidRPr="00193489" w14:paraId="11C2A876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8A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832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25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04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6C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4.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B73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8.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F2A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.46</w:t>
            </w:r>
          </w:p>
        </w:tc>
      </w:tr>
      <w:tr w:rsidR="00193489" w:rsidRPr="00193489" w14:paraId="766F8E7A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385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F3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779A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2FD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AC8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0.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D96A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6.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829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.78</w:t>
            </w:r>
          </w:p>
        </w:tc>
      </w:tr>
      <w:tr w:rsidR="00193489" w:rsidRPr="00193489" w14:paraId="0191CB7B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44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E26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0BA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3D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AB8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0.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7ED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4.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F3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.86</w:t>
            </w:r>
          </w:p>
        </w:tc>
      </w:tr>
      <w:tr w:rsidR="00193489" w:rsidRPr="00193489" w14:paraId="3D76B6C9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E52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CB6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2B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05C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8026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CC6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A8AC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93489" w:rsidRPr="00193489" w14:paraId="43A2F433" w14:textId="77777777" w:rsidTr="00193489">
        <w:trPr>
          <w:trHeight w:val="30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1F41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vember TDS Values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91D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3F5E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A49C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5A2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93489" w:rsidRPr="00193489" w14:paraId="1F754D69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236A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00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92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BA5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67A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09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on Me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95C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 Dev</w:t>
            </w:r>
          </w:p>
        </w:tc>
      </w:tr>
      <w:tr w:rsidR="00193489" w:rsidRPr="00193489" w14:paraId="71FAA72A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859D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DB6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879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D2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F2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5.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2F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1.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7D0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.38</w:t>
            </w:r>
          </w:p>
        </w:tc>
      </w:tr>
      <w:tr w:rsidR="00193489" w:rsidRPr="00193489" w14:paraId="737EA565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F6C3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E1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B4F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E6C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6C7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1.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7F2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0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D8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.95</w:t>
            </w:r>
          </w:p>
        </w:tc>
      </w:tr>
      <w:tr w:rsidR="00193489" w:rsidRPr="00193489" w14:paraId="026B54F6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8BA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D4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5AB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ACA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61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7.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9B0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2.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86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.94</w:t>
            </w:r>
          </w:p>
        </w:tc>
      </w:tr>
      <w:tr w:rsidR="00193489" w:rsidRPr="00193489" w14:paraId="6271FBB6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1969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CC42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4C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F87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8F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1.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008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9.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10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.76</w:t>
            </w:r>
          </w:p>
        </w:tc>
      </w:tr>
      <w:tr w:rsidR="00193489" w:rsidRPr="00193489" w14:paraId="6803E00A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15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A8A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8B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4E1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38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8.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6D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0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31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.29</w:t>
            </w:r>
          </w:p>
        </w:tc>
      </w:tr>
      <w:tr w:rsidR="00193489" w:rsidRPr="00193489" w14:paraId="5357E39E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DE09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98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5CAC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5A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C95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0.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B0C6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3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6F2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49</w:t>
            </w:r>
          </w:p>
        </w:tc>
      </w:tr>
      <w:tr w:rsidR="00193489" w:rsidRPr="00193489" w14:paraId="72AE8E53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F2B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E9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F0E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89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8B0B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5.8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02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3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C2C3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.41</w:t>
            </w:r>
          </w:p>
        </w:tc>
      </w:tr>
      <w:tr w:rsidR="00193489" w:rsidRPr="00193489" w14:paraId="66FDCD67" w14:textId="77777777" w:rsidTr="0019348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FE0A" w14:textId="77777777" w:rsidR="00193489" w:rsidRPr="004556D4" w:rsidRDefault="00193489" w:rsidP="00A1044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117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F75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ACDF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BA08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3.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A8A4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4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45FD" w14:textId="77777777" w:rsidR="00193489" w:rsidRPr="004556D4" w:rsidRDefault="00193489" w:rsidP="00A104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556D4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.53</w:t>
            </w:r>
          </w:p>
        </w:tc>
      </w:tr>
    </w:tbl>
    <w:p w14:paraId="06CE0071" w14:textId="77777777" w:rsidR="00193489" w:rsidRDefault="00193489" w:rsidP="00193489"/>
    <w:sectPr w:rsidR="00193489" w:rsidSect="0019348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89"/>
    <w:rsid w:val="00193489"/>
    <w:rsid w:val="0041361C"/>
    <w:rsid w:val="00906DA2"/>
    <w:rsid w:val="00D07C4F"/>
    <w:rsid w:val="00D3381E"/>
    <w:rsid w:val="00DB0017"/>
    <w:rsid w:val="00EA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4159A"/>
  <w15:chartTrackingRefBased/>
  <w15:docId w15:val="{4A7498AF-420F-47B6-8D34-449EA9F63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48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48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48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4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48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48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48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48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48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48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48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3</cp:revision>
  <dcterms:created xsi:type="dcterms:W3CDTF">2025-06-04T20:17:00Z</dcterms:created>
  <dcterms:modified xsi:type="dcterms:W3CDTF">2025-06-06T23:00:00Z</dcterms:modified>
</cp:coreProperties>
</file>